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CC4E4" w14:textId="0CEB7FE2" w:rsidR="00A96250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F628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Composition of the experimental diet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as-fed basis).</w:t>
      </w:r>
    </w:p>
    <w:tbl>
      <w:tblPr>
        <w:tblStyle w:val="a"/>
        <w:tblW w:w="1527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4"/>
        <w:gridCol w:w="990"/>
        <w:gridCol w:w="1017"/>
        <w:gridCol w:w="250"/>
        <w:gridCol w:w="1109"/>
        <w:gridCol w:w="808"/>
        <w:gridCol w:w="250"/>
        <w:gridCol w:w="896"/>
        <w:gridCol w:w="835"/>
        <w:gridCol w:w="250"/>
        <w:gridCol w:w="896"/>
        <w:gridCol w:w="848"/>
        <w:gridCol w:w="284"/>
        <w:gridCol w:w="990"/>
        <w:gridCol w:w="849"/>
        <w:gridCol w:w="250"/>
        <w:gridCol w:w="896"/>
        <w:gridCol w:w="848"/>
      </w:tblGrid>
      <w:tr w:rsidR="00A96250" w14:paraId="6ECCC4F1" w14:textId="77777777">
        <w:tc>
          <w:tcPr>
            <w:tcW w:w="3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CCC4E5" w14:textId="77777777" w:rsidR="00A96250" w:rsidRDefault="00A962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CCC4E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rower I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CCC4E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rower II</w:t>
            </w:r>
          </w:p>
        </w:tc>
        <w:tc>
          <w:tcPr>
            <w:tcW w:w="2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inisher I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inisher II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inisher III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E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4F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inisher IV</w:t>
            </w:r>
          </w:p>
        </w:tc>
      </w:tr>
      <w:tr w:rsidR="00A96250" w14:paraId="6ECCC4FE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4F2" w14:textId="77777777" w:rsidR="00A96250" w:rsidRDefault="00A962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CC4F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day 0 to 2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4F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4F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day 21 to 42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4F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4F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day 42 to 5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4F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4F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day 56 to 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4F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4F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day 63 to 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4F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4F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day 70 to 98)</w:t>
            </w:r>
          </w:p>
        </w:tc>
      </w:tr>
      <w:tr w:rsidR="00A96250" w14:paraId="6ECCC511" w14:textId="77777777">
        <w:tc>
          <w:tcPr>
            <w:tcW w:w="3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CC4FF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CC50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50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50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50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50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50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0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1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CC51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Y3.0</w:t>
            </w:r>
          </w:p>
        </w:tc>
      </w:tr>
      <w:tr w:rsidR="00A96250" w14:paraId="6ECCC524" w14:textId="77777777">
        <w:tc>
          <w:tcPr>
            <w:tcW w:w="3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CCC512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gredient, %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CCC51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1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2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2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2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CCC52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6250" w14:paraId="6ECCC537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25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Corn, 7.5% CP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2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3.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2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1.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2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2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2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4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2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2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9.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2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7.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2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2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3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3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3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3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3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3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3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.50</w:t>
            </w:r>
          </w:p>
        </w:tc>
      </w:tr>
      <w:tr w:rsidR="00A96250" w14:paraId="6ECCC54A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38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oybean meal, 46% C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3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3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3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3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3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.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3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3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4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4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4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4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4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4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4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4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4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4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4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02</w:t>
            </w:r>
          </w:p>
        </w:tc>
      </w:tr>
      <w:tr w:rsidR="00A96250" w14:paraId="6ECCC55D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4B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eat and bone meal, 44% C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4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4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4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4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5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5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5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5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5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5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5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5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5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5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5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5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5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</w:tr>
      <w:tr w:rsidR="00A96250" w14:paraId="6ECCC570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5E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Fat 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5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6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6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6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6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6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6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6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6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6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6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6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6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6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6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6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6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</w:tr>
      <w:tr w:rsidR="00A96250" w14:paraId="6ECCC583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71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Dicalcium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7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7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7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7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7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7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7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7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7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7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7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7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7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7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8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8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8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A96250" w14:paraId="6ECCC596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84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imes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8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8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8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8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8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8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8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8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8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8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8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9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9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9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9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9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9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A96250" w14:paraId="6ECCC5A9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97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9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9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9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9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9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9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9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9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A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A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A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A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A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A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A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A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A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</w:tr>
      <w:tr w:rsidR="00A96250" w14:paraId="6ECCC5BC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AA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Vitamin-mineral premix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A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A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A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A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A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B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B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B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B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B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B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B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B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B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B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B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B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5</w:t>
            </w:r>
          </w:p>
        </w:tc>
      </w:tr>
      <w:tr w:rsidR="00A96250" w14:paraId="6ECCC5CF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BD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ysine.H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B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B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C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C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C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C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C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C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C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C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C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C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C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C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C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C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C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</w:tr>
      <w:tr w:rsidR="00A96250" w14:paraId="6ECCC5E2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D0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DL-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D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D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D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D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D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D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D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D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D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D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D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D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D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D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D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E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E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96250" w14:paraId="6ECCC5F5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E3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-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E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E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E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E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E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E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E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E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E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E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E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5E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5F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5F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5F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F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5F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A96250" w14:paraId="6ECCC608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F6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-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5F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5F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5F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5F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5F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5F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5F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5F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5F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0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0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0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0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0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0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0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0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7742C" w14:paraId="5CD478E7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BFE3" w14:textId="77777777" w:rsidR="00B7742C" w:rsidRDefault="00B774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918C4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9E804FB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13B946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0B76CBA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D2DB30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F2F7C16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B80716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F4A3D5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D3DF37D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B2E11F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732C84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7F9E04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DE608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E8E02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2AB90B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09BE6D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B36DD" w14:textId="77777777" w:rsidR="00B7742C" w:rsidRDefault="00B7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6250" w14:paraId="6ECCC61B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09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actopamine.HC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0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0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0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0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0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0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1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1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1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1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1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1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1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1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1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1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1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A96250" w14:paraId="6ECCC62E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1C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lculated compositio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1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1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1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6250" w14:paraId="6ECCC641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2F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etabolizable energy,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ca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3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3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3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3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3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3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3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3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3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3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3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3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3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3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3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3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4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6</w:t>
            </w:r>
          </w:p>
        </w:tc>
      </w:tr>
      <w:tr w:rsidR="00A96250" w14:paraId="6ECCC654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42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I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Lysin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4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4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4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4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4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4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4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4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4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4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4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4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4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5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5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5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5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</w:tc>
      </w:tr>
      <w:tr w:rsidR="00A96250" w14:paraId="6ECCC667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55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ID Methionine + Cystein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5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5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5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5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5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5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5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5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5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5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6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6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6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6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6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6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6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</w:tr>
      <w:tr w:rsidR="00A96250" w14:paraId="6ECCC67A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68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ID Threonin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6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6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6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6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6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6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6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7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7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7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7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7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7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7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7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7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7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9</w:t>
            </w:r>
          </w:p>
        </w:tc>
      </w:tr>
      <w:tr w:rsidR="00A96250" w14:paraId="6ECCC68D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7B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SID Tryptopha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7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7D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7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7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8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8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8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8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8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8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8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8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8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8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8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8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8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A96250" w14:paraId="6ECCC6A0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8E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Calcium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8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90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9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9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9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9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9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9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9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9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9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9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9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9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9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9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9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A96250" w14:paraId="6ECCC6B3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A1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vailable Phosphorous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A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A3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A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A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A6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A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A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A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A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A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A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A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A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A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B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B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B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A96250" w14:paraId="6ECCC6C6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B4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lyzed compositio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B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B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B7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B8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B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B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BB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BC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B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BE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BF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C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C1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C2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C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C4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C5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96250" w14:paraId="6ECCC6D9" w14:textId="77777777"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C7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C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C6C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CCC6C9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CCC6CA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CCC6C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CC6C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ECCC6C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C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CCC6C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5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CCC6D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D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D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CC6D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CC6D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CC6D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CC6D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CCC6D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CC6D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35</w:t>
            </w:r>
          </w:p>
        </w:tc>
      </w:tr>
      <w:tr w:rsidR="00A96250" w14:paraId="6ECCC6EC" w14:textId="77777777">
        <w:tc>
          <w:tcPr>
            <w:tcW w:w="3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CC6DA" w14:textId="77777777" w:rsidR="00A96250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Ether extra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CC6D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DC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DD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DE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DF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0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1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2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3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4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5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6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7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8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9" w14:textId="77777777" w:rsidR="00A96250" w:rsidRDefault="00A96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A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CCC6EB" w14:textId="77777777" w:rsidR="00A9625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1</w:t>
            </w:r>
          </w:p>
        </w:tc>
      </w:tr>
    </w:tbl>
    <w:p w14:paraId="6ECCC6ED" w14:textId="77777777" w:rsidR="00A96250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CP = crude protein.</w:t>
      </w:r>
    </w:p>
    <w:p w14:paraId="6ECCC6EE" w14:textId="77777777" w:rsidR="00A96250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Provided per kilogram of diet: 6.500 UI vitamin A; 1.800 UI vitamin D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; 30 UI vitamin E; 2 mg vitamin K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; 1.2 mg vitamin B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; 3.4 mg vitamin B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; 2.0 mg vitamin B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>; 125 mg Cu; 80 mg Fe; 40 mg Mn; 0.35 mg Se; 1.25 mg Zn.</w:t>
      </w:r>
    </w:p>
    <w:p w14:paraId="6ECCC6EF" w14:textId="77777777" w:rsidR="00A96250" w:rsidRDefault="000000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alculated according t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stagn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 (2011).</w:t>
      </w:r>
    </w:p>
    <w:p w14:paraId="6ECCC6F0" w14:textId="77777777" w:rsidR="00A96250" w:rsidRDefault="000000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>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ID = standardized ileal digestible. Adapted from Almeida et al.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202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A96250">
      <w:pgSz w:w="16840" w:h="1190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250"/>
    <w:rsid w:val="008B3226"/>
    <w:rsid w:val="009F628C"/>
    <w:rsid w:val="00A96250"/>
    <w:rsid w:val="00B7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CC4E4"/>
  <w15:docId w15:val="{D71E80EB-82F2-4837-ABB7-1E8C5747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AA8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073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334A9"/>
    <w:rPr>
      <w:rFonts w:ascii="Times New Roman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8D55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559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55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55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559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55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5590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433058"/>
    <w:pPr>
      <w:ind w:left="720"/>
      <w:contextualSpacing/>
    </w:pPr>
  </w:style>
  <w:style w:type="paragraph" w:styleId="Reviso">
    <w:name w:val="Revision"/>
    <w:hidden/>
    <w:uiPriority w:val="99"/>
    <w:semiHidden/>
    <w:rsid w:val="002B4FE2"/>
  </w:style>
  <w:style w:type="paragraph" w:styleId="Cabealho">
    <w:name w:val="header"/>
    <w:basedOn w:val="Normal"/>
    <w:link w:val="CabealhoChar"/>
    <w:uiPriority w:val="99"/>
    <w:unhideWhenUsed/>
    <w:rsid w:val="001E6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E66C5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1E6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E66C5"/>
    <w:rPr>
      <w:sz w:val="22"/>
      <w:szCs w:val="2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jisaMtJQIZHlJLKZqtF14JRn0w==">CgMxLjA4AHIhMVNLTnktTmEwd01hcktVOXd0ZF9VYVpLbWhHM01TMWR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Almeida</dc:creator>
  <cp:lastModifiedBy>Simara Fanalli</cp:lastModifiedBy>
  <cp:revision>3</cp:revision>
  <dcterms:created xsi:type="dcterms:W3CDTF">2022-06-12T22:12:00Z</dcterms:created>
  <dcterms:modified xsi:type="dcterms:W3CDTF">2024-05-22T08:05:00Z</dcterms:modified>
</cp:coreProperties>
</file>